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06FA3" w14:textId="0BA28F95" w:rsidR="008F50BF" w:rsidRPr="00471C2C" w:rsidRDefault="00083CBF" w:rsidP="008F50BF">
      <w:pPr>
        <w:pStyle w:val="Heading1"/>
        <w:rPr>
          <w:rFonts w:ascii="Calibri" w:hAnsi="Calibri" w:cs="Calibri"/>
          <w:color w:val="auto"/>
        </w:rPr>
      </w:pPr>
      <w:bookmarkStart w:id="0" w:name="_Toc211932995"/>
      <w:r>
        <w:rPr>
          <w:rFonts w:ascii="Calibri" w:hAnsi="Calibri" w:cs="Calibri"/>
          <w:color w:val="auto"/>
        </w:rPr>
        <w:t>Supplementary Table 1</w:t>
      </w:r>
      <w:r w:rsidR="008F50BF" w:rsidRPr="00471C2C">
        <w:rPr>
          <w:rFonts w:ascii="Calibri" w:hAnsi="Calibri" w:cs="Calibri"/>
          <w:color w:val="auto"/>
        </w:rPr>
        <w:t>: CGM data</w:t>
      </w:r>
      <w:bookmarkEnd w:id="0"/>
      <w:r w:rsidR="008F50BF" w:rsidRPr="00471C2C">
        <w:rPr>
          <w:rFonts w:ascii="Calibri" w:hAnsi="Calibri" w:cs="Calibri"/>
          <w:color w:val="auto"/>
        </w:rPr>
        <w:t xml:space="preserve"> collected through HIGR</w:t>
      </w:r>
    </w:p>
    <w:tbl>
      <w:tblPr>
        <w:tblStyle w:val="TableGrid"/>
        <w:tblW w:w="141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1350"/>
        <w:gridCol w:w="1980"/>
        <w:gridCol w:w="1260"/>
        <w:gridCol w:w="1350"/>
        <w:gridCol w:w="720"/>
        <w:gridCol w:w="720"/>
        <w:gridCol w:w="630"/>
        <w:gridCol w:w="630"/>
        <w:gridCol w:w="2700"/>
        <w:gridCol w:w="1216"/>
      </w:tblGrid>
      <w:tr w:rsidR="007B7E8E" w:rsidRPr="00471C2C" w14:paraId="3748C872" w14:textId="77777777" w:rsidTr="007B7E8E">
        <w:trPr>
          <w:trHeight w:val="576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43779A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F4414A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ata Ran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1D83E2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ime Using CGM (Day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D62E7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Wear Time, Excluding Gaps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6C0AD0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 Wear Time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8BB72D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vg Glucose (mg/d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A314EB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A492B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BR 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9CB1E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IR 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A627CD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AR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5CBA6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linical Informatio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367908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ime Since Surgery</w:t>
            </w:r>
          </w:p>
        </w:tc>
      </w:tr>
      <w:tr w:rsidR="007B7E8E" w:rsidRPr="00471C2C" w14:paraId="1B215416" w14:textId="77777777" w:rsidTr="007B7E8E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E8D8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7BB1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1861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3D8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0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93C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BE5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0098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D4B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0A9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F1B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.1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B49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1116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 years</w:t>
            </w:r>
          </w:p>
        </w:tc>
      </w:tr>
      <w:tr w:rsidR="007B7E8E" w:rsidRPr="00471C2C" w14:paraId="1F1BA5A2" w14:textId="77777777" w:rsidTr="007B7E8E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3A36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FED2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A938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A035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E4ED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4213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C20C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1BF7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C18E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5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4C88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0F9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96D1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4457AFC6" w14:textId="77777777" w:rsidTr="007B7E8E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F2A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37A8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FDF1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F3F1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24B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F1B0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D00D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E00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0D8B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E9B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0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01AB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DE28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years</w:t>
            </w:r>
          </w:p>
        </w:tc>
      </w:tr>
      <w:tr w:rsidR="007B7E8E" w:rsidRPr="00471C2C" w14:paraId="454DDE98" w14:textId="77777777" w:rsidTr="007B7E8E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F273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0D64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79458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CF67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3792C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07104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80C7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2420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3C3E3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2ABF5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.4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BF2E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36B6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3CAE308D" w14:textId="77777777" w:rsidTr="007B7E8E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533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1872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B6CF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17B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EA4B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218B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BC1B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4102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884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13D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7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B3A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2455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5 years</w:t>
            </w:r>
          </w:p>
        </w:tc>
      </w:tr>
      <w:tr w:rsidR="007B7E8E" w:rsidRPr="00471C2C" w14:paraId="7C48D767" w14:textId="77777777" w:rsidTr="007B7E8E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95A5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5C135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5E2ED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7013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35C79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808D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8C18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6320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B629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2C98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.8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8EA4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050C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07234310" w14:textId="77777777" w:rsidTr="007B7E8E">
        <w:trPr>
          <w:trHeight w:val="422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C7B0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8E26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29D5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689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86C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3CC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4CEB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B466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9BEC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9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C9C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.4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EB2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4390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-7 years</w:t>
            </w:r>
          </w:p>
        </w:tc>
      </w:tr>
      <w:tr w:rsidR="007B7E8E" w:rsidRPr="00471C2C" w14:paraId="25F47A0E" w14:textId="77777777" w:rsidTr="007B7E8E">
        <w:trPr>
          <w:trHeight w:val="422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06CE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F3E6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38BBF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9003C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EE4F6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5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8CEE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D72FE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516E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5D0E1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23E3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.0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A27E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04C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160567AE" w14:textId="77777777" w:rsidTr="007B7E8E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B2C8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6F3E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8CB9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9A3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38CC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8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06C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DF15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F7A2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E202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561C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6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B35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0ABE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 years</w:t>
            </w:r>
          </w:p>
        </w:tc>
      </w:tr>
      <w:tr w:rsidR="007B7E8E" w:rsidRPr="00471C2C" w14:paraId="78F56B01" w14:textId="77777777" w:rsidTr="007B7E8E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746A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EDA6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DD517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A6CD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D3EB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DB62B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80DA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1B36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BBB5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40269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.5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665F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1D9F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17F8E2AD" w14:textId="77777777" w:rsidTr="007B7E8E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0BC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F2C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D0D7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7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A53E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20F2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1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082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1E13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8D59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7C67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D82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5611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215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 years</w:t>
            </w:r>
          </w:p>
        </w:tc>
      </w:tr>
      <w:tr w:rsidR="007B7E8E" w:rsidRPr="00471C2C" w14:paraId="468EA01C" w14:textId="77777777" w:rsidTr="007B7E8E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CC08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13801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25EC4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5B47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49D35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D5F5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0337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2934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7DB3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2769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.7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C915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0949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21FBF87A" w14:textId="77777777" w:rsidTr="007B7E8E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2CC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FF7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B752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91A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6DBD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C84D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461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A77E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5F44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996E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.5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EAB2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E60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 years</w:t>
            </w:r>
          </w:p>
        </w:tc>
      </w:tr>
      <w:tr w:rsidR="007B7E8E" w:rsidRPr="00471C2C" w14:paraId="4D1B2CD9" w14:textId="77777777" w:rsidTr="007B7E8E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8248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1D4DF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3F1A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9ADBC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EF278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C610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2199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D62F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1B84A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BC3D4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.4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895F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D897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4FE24196" w14:textId="77777777" w:rsidTr="007B7E8E">
        <w:trPr>
          <w:trHeight w:val="288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453B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BF63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0421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43E1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F4BC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BE7F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DD4A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4DFA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6F7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2525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.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CD3B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s diabet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277E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 years</w:t>
            </w:r>
          </w:p>
        </w:tc>
      </w:tr>
      <w:tr w:rsidR="007B7E8E" w:rsidRPr="00471C2C" w14:paraId="479A5718" w14:textId="77777777" w:rsidTr="007B7E8E">
        <w:trPr>
          <w:trHeight w:val="422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007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C16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578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4A34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588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501D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458B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B520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795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6A1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3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63A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medication, no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8C3D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years</w:t>
            </w:r>
          </w:p>
        </w:tc>
      </w:tr>
      <w:tr w:rsidR="007B7E8E" w:rsidRPr="00471C2C" w14:paraId="55EAA149" w14:textId="77777777" w:rsidTr="007B7E8E">
        <w:trPr>
          <w:trHeight w:val="422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C20B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50D78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8A92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2E6B6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DA27D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37B83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26CD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367F0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B3D9E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A585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.3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BE60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3C3D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35B2761D" w14:textId="77777777" w:rsidTr="007B7E8E">
        <w:trPr>
          <w:trHeight w:val="576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5DD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BF4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974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7D3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AF78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5FD1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EEB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D0A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646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20BA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.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E02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medication, no diabet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08A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 years</w:t>
            </w:r>
          </w:p>
        </w:tc>
      </w:tr>
      <w:tr w:rsidR="007B7E8E" w:rsidRPr="00471C2C" w14:paraId="5210AF87" w14:textId="77777777" w:rsidTr="007B7E8E">
        <w:trPr>
          <w:trHeight w:val="576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9FC4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A73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6D8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6973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3B60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BFCD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C86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8F54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C1E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044B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4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DA17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medication, uses G-tube, no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9160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 years</w:t>
            </w:r>
          </w:p>
        </w:tc>
      </w:tr>
      <w:tr w:rsidR="007B7E8E" w:rsidRPr="00471C2C" w14:paraId="0BF7CB2B" w14:textId="77777777" w:rsidTr="007B7E8E">
        <w:trPr>
          <w:trHeight w:val="576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AAE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A559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2C2F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D9B2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4F2F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CD7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D137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1B5D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AF17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E710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.3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394C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F71C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4EDCBD4F" w14:textId="77777777" w:rsidTr="007B7E8E">
        <w:trPr>
          <w:trHeight w:val="6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E0BA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0A9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7C6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31EF7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BA81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5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B95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D7B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234E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EB3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19B7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EED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aking long-acting octreotide, uses G-tube, no diabete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48AB0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years</w:t>
            </w:r>
          </w:p>
        </w:tc>
      </w:tr>
      <w:tr w:rsidR="007B7E8E" w:rsidRPr="00471C2C" w14:paraId="0FA715D2" w14:textId="77777777" w:rsidTr="007B7E8E">
        <w:trPr>
          <w:trHeight w:val="6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76FD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B6E45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 month</w:t>
            </w: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1FFA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927B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25A253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D113E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F494B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B66C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A4041E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EC28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A51EC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5952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7B7E8E" w:rsidRPr="00471C2C" w14:paraId="193A0727" w14:textId="77777777" w:rsidTr="007B7E8E">
        <w:trPr>
          <w:trHeight w:val="42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C0B4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981B2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l ti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6E5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EAC9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E44F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628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96E8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1B4D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663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317D6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.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6593D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aking lanreotide, no diabet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A5398" w14:textId="77777777" w:rsidR="007B7E8E" w:rsidRPr="00471C2C" w:rsidRDefault="007B7E8E" w:rsidP="006C5E7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71C2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 years</w:t>
            </w:r>
          </w:p>
        </w:tc>
      </w:tr>
    </w:tbl>
    <w:p w14:paraId="7CC1A382" w14:textId="77777777" w:rsidR="00F63A38" w:rsidRDefault="00F63A38"/>
    <w:p w14:paraId="6B910F2B" w14:textId="77777777" w:rsidR="00C92BF9" w:rsidRPr="00471C2C" w:rsidRDefault="00C92BF9" w:rsidP="00C92BF9">
      <w:pPr>
        <w:rPr>
          <w:rFonts w:ascii="Calibri" w:hAnsi="Calibri" w:cs="Calibri"/>
        </w:rPr>
      </w:pPr>
      <w:r w:rsidRPr="00471C2C">
        <w:rPr>
          <w:rFonts w:ascii="Calibri" w:hAnsi="Calibri" w:cs="Calibri"/>
          <w:vertAlign w:val="superscript"/>
        </w:rPr>
        <w:t>a</w:t>
      </w:r>
      <w:r w:rsidRPr="00471C2C">
        <w:rPr>
          <w:rFonts w:ascii="Calibri" w:hAnsi="Calibri" w:cs="Calibri"/>
        </w:rPr>
        <w:t xml:space="preserve"> Data from the last month was not available; therefore, data was reported from within 1 month of the latest submission of the </w:t>
      </w:r>
      <w:r w:rsidRPr="00471C2C">
        <w:rPr>
          <w:rFonts w:ascii="Calibri" w:hAnsi="Calibri" w:cs="Calibri"/>
          <w:i/>
          <w:iCs/>
        </w:rPr>
        <w:t>Glucose Monitoring</w:t>
      </w:r>
      <w:r w:rsidRPr="00471C2C">
        <w:rPr>
          <w:rFonts w:ascii="Calibri" w:hAnsi="Calibri" w:cs="Calibri"/>
        </w:rPr>
        <w:t xml:space="preserve"> survey in HIGR.</w:t>
      </w:r>
    </w:p>
    <w:p w14:paraId="36FFD6D0" w14:textId="77777777" w:rsidR="00C92BF9" w:rsidRPr="00471C2C" w:rsidRDefault="00C92BF9" w:rsidP="00C92BF9">
      <w:pPr>
        <w:rPr>
          <w:rFonts w:ascii="Calibri" w:hAnsi="Calibri" w:cs="Calibri"/>
        </w:rPr>
      </w:pPr>
      <w:r w:rsidRPr="00471C2C">
        <w:rPr>
          <w:rFonts w:ascii="Calibri" w:hAnsi="Calibri" w:cs="Calibri"/>
        </w:rPr>
        <w:t xml:space="preserve"> </w:t>
      </w:r>
    </w:p>
    <w:p w14:paraId="0FE0BC83" w14:textId="77777777" w:rsidR="00C92BF9" w:rsidRPr="00471C2C" w:rsidRDefault="00C92BF9" w:rsidP="00C92BF9">
      <w:pPr>
        <w:rPr>
          <w:rFonts w:ascii="Calibri" w:hAnsi="Calibri" w:cs="Calibri"/>
        </w:rPr>
      </w:pPr>
      <w:r w:rsidRPr="00471C2C">
        <w:rPr>
          <w:rFonts w:ascii="Calibri" w:hAnsi="Calibri" w:cs="Calibri"/>
        </w:rPr>
        <w:t>CV= Coefficient of variation; TBR= Time below range; TIR= Time in range; TAR= Time above range</w:t>
      </w:r>
    </w:p>
    <w:p w14:paraId="3BACA3FD" w14:textId="77777777" w:rsidR="00C92BF9" w:rsidRPr="00471C2C" w:rsidRDefault="00C92BF9" w:rsidP="00C92BF9">
      <w:pPr>
        <w:rPr>
          <w:rFonts w:ascii="Calibri" w:hAnsi="Calibri" w:cs="Calibri"/>
        </w:rPr>
      </w:pPr>
      <w:r w:rsidRPr="00471C2C">
        <w:rPr>
          <w:rFonts w:ascii="Calibri" w:hAnsi="Calibri" w:cs="Calibri"/>
          <w:vertAlign w:val="superscript"/>
        </w:rPr>
        <w:t>b</w:t>
      </w:r>
      <w:r w:rsidRPr="00471C2C">
        <w:rPr>
          <w:rFonts w:ascii="Calibri" w:hAnsi="Calibri" w:cs="Calibri"/>
        </w:rPr>
        <w:t xml:space="preserve"> Participants that have not shared data from within the last 18 months; therefore, 1 month data would not be representative of recent time.</w:t>
      </w:r>
    </w:p>
    <w:p w14:paraId="687F0288" w14:textId="77777777" w:rsidR="00C92BF9" w:rsidRDefault="00C92BF9"/>
    <w:sectPr w:rsidR="00C92BF9" w:rsidSect="00A836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74"/>
    <w:rsid w:val="00083CBF"/>
    <w:rsid w:val="00153E60"/>
    <w:rsid w:val="004A589C"/>
    <w:rsid w:val="004C6F24"/>
    <w:rsid w:val="00647016"/>
    <w:rsid w:val="007B7E8E"/>
    <w:rsid w:val="007E4481"/>
    <w:rsid w:val="008050FC"/>
    <w:rsid w:val="0085230C"/>
    <w:rsid w:val="008F50BF"/>
    <w:rsid w:val="00A836EC"/>
    <w:rsid w:val="00BF41B3"/>
    <w:rsid w:val="00C92BF9"/>
    <w:rsid w:val="00CA1FD6"/>
    <w:rsid w:val="00D57674"/>
    <w:rsid w:val="00D93ED6"/>
    <w:rsid w:val="00E00208"/>
    <w:rsid w:val="00F6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4BA1F"/>
  <w15:chartTrackingRefBased/>
  <w15:docId w15:val="{B8A09441-FA29-4635-92DF-693E1AAE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0BF"/>
  </w:style>
  <w:style w:type="paragraph" w:styleId="Heading1">
    <w:name w:val="heading 1"/>
    <w:basedOn w:val="Normal"/>
    <w:next w:val="Normal"/>
    <w:link w:val="Heading1Char"/>
    <w:uiPriority w:val="9"/>
    <w:qFormat/>
    <w:rsid w:val="00D57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6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6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6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6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6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6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6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0BF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67ae08-c1b0-41ef-97cf-87b8de47c153">
      <Terms xmlns="http://schemas.microsoft.com/office/infopath/2007/PartnerControls"/>
    </lcf76f155ced4ddcb4097134ff3c332f>
    <TaxCatchAll xmlns="ecb383ef-f28c-4ca6-b5f5-e101da72d51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8B19CBF9F2D2419FAFD35F2D1ADA3A" ma:contentTypeVersion="16" ma:contentTypeDescription="Create a new document." ma:contentTypeScope="" ma:versionID="b61aa547ee36d43412090724039f8c72">
  <xsd:schema xmlns:xsd="http://www.w3.org/2001/XMLSchema" xmlns:xs="http://www.w3.org/2001/XMLSchema" xmlns:p="http://schemas.microsoft.com/office/2006/metadata/properties" xmlns:ns2="6167ae08-c1b0-41ef-97cf-87b8de47c153" xmlns:ns3="ecb383ef-f28c-4ca6-b5f5-e101da72d51d" targetNamespace="http://schemas.microsoft.com/office/2006/metadata/properties" ma:root="true" ma:fieldsID="7ee8ccff103284ae006ca2be40f15e6f" ns2:_="" ns3:_="">
    <xsd:import namespace="6167ae08-c1b0-41ef-97cf-87b8de47c153"/>
    <xsd:import namespace="ecb383ef-f28c-4ca6-b5f5-e101da72d5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7ae08-c1b0-41ef-97cf-87b8de47c1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9d1a5c3-52df-4a6a-abca-eaa1b87164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383ef-f28c-4ca6-b5f5-e101da72d51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abbf6a11-54ce-451d-96bc-c57a56d1dad6}" ma:internalName="TaxCatchAll" ma:showField="CatchAllData" ma:web="ecb383ef-f28c-4ca6-b5f5-e101da72d5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882C5E-A0C8-487D-BD4D-F5D32A2AFABF}">
  <ds:schemaRefs>
    <ds:schemaRef ds:uri="http://schemas.microsoft.com/office/2006/metadata/properties"/>
    <ds:schemaRef ds:uri="http://schemas.microsoft.com/office/infopath/2007/PartnerControls"/>
    <ds:schemaRef ds:uri="6167ae08-c1b0-41ef-97cf-87b8de47c153"/>
    <ds:schemaRef ds:uri="ecb383ef-f28c-4ca6-b5f5-e101da72d51d"/>
  </ds:schemaRefs>
</ds:datastoreItem>
</file>

<file path=customXml/itemProps2.xml><?xml version="1.0" encoding="utf-8"?>
<ds:datastoreItem xmlns:ds="http://schemas.openxmlformats.org/officeDocument/2006/customXml" ds:itemID="{BFEB514C-A466-4A32-89D4-C9C1367174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EA23BA-40DE-4ED3-9548-D737728EFB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67ae08-c1b0-41ef-97cf-87b8de47c153"/>
    <ds:schemaRef ds:uri="ecb383ef-f28c-4ca6-b5f5-e101da72d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Rohli</dc:creator>
  <cp:keywords/>
  <dc:description/>
  <cp:lastModifiedBy>Kristen Rohli</cp:lastModifiedBy>
  <cp:revision>2</cp:revision>
  <dcterms:created xsi:type="dcterms:W3CDTF">2026-04-02T13:32:00Z</dcterms:created>
  <dcterms:modified xsi:type="dcterms:W3CDTF">2026-04-0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88c703-c2a0-4c4d-b6e1-a86833119477</vt:lpwstr>
  </property>
  <property fmtid="{D5CDD505-2E9C-101B-9397-08002B2CF9AE}" pid="3" name="ContentTypeId">
    <vt:lpwstr>0x010100428B19CBF9F2D2419FAFD35F2D1ADA3A</vt:lpwstr>
  </property>
  <property fmtid="{D5CDD505-2E9C-101B-9397-08002B2CF9AE}" pid="4" name="MediaServiceImageTags">
    <vt:lpwstr/>
  </property>
</Properties>
</file>